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924" w:rsidRDefault="00030924" w:rsidP="00030924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1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; Significant clusters in baseline connectivity comparison between patients and controls.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567"/>
        <w:gridCol w:w="567"/>
        <w:gridCol w:w="1276"/>
        <w:gridCol w:w="992"/>
        <w:gridCol w:w="2835"/>
        <w:gridCol w:w="567"/>
      </w:tblGrid>
      <w:tr w:rsidR="00030924" w:rsidRPr="004B1DEA" w:rsidTr="001F654E"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MNI coordinat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 xml:space="preserve">P-value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BA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W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924" w:rsidRPr="004B1DEA" w:rsidTr="001F654E">
        <w:tc>
          <w:tcPr>
            <w:tcW w:w="94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y controls &gt; OCD patients (control condition only)</w:t>
            </w:r>
          </w:p>
        </w:tc>
      </w:tr>
      <w:tr w:rsidR="00030924" w:rsidRPr="004B1DEA" w:rsidTr="001F654E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Caudate nucleus 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ral occipital cortex L, angular gyrus 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. and sup. frontal gyrus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cuneus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ntal pole 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. and sup. frontal gyrus 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Caudate nucleus 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. and sup. frontal gyrus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cuneus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ral occipital cortex L, angular gyrus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ntal pole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1DEA">
              <w:rPr>
                <w:rFonts w:ascii="Arial" w:hAnsi="Arial" w:cs="Arial"/>
                <w:sz w:val="20"/>
                <w:szCs w:val="20"/>
              </w:rPr>
              <w:t>Posterior putamen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924" w:rsidRPr="004B1DEA" w:rsidTr="001F654E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putamen 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924" w:rsidRPr="004B1DEA" w:rsidRDefault="00030924" w:rsidP="001F654E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82C8E" w:rsidRDefault="00030924"/>
    <w:sectPr w:rsidR="00582C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924"/>
    <w:rsid w:val="00030924"/>
    <w:rsid w:val="00317B04"/>
    <w:rsid w:val="006956F1"/>
    <w:rsid w:val="00800212"/>
    <w:rsid w:val="00AE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D29F"/>
  <w15:chartTrackingRefBased/>
  <w15:docId w15:val="{8F3C5CF4-5F7B-479F-8D2E-C57664CE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3092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3092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03092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en, A.L. van der (Anouk)</dc:creator>
  <cp:keywords/>
  <dc:description/>
  <cp:lastModifiedBy>Straten, A.L. van der (Anouk)</cp:lastModifiedBy>
  <cp:revision>1</cp:revision>
  <dcterms:created xsi:type="dcterms:W3CDTF">2019-06-05T19:18:00Z</dcterms:created>
  <dcterms:modified xsi:type="dcterms:W3CDTF">2019-06-05T19:19:00Z</dcterms:modified>
</cp:coreProperties>
</file>